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791"/>
        <w:gridCol w:w="10380"/>
        <w:gridCol w:w="1258"/>
      </w:tblGrid>
      <w:tr>
        <w:trPr>
          <w:trHeight w:val="663" w:hRule="atLeast"/>
        </w:trPr>
        <w:tc>
          <w:tcPr>
            <w:tcW w:w="2771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791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lang w:val="en-US" w:eastAsia="zh-CN"/>
              </w:rPr>
              <w:t>Item</w:t>
            </w: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5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systematic review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52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bstrac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Report an abstract addressing each item in the PRISMA 2020 for Abstracts checklist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bookmarkStart w:id="0" w:name="_Hlk65085118"/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  <w:bookmarkEnd w:id="0"/>
          </w:p>
        </w:tc>
        <w:tc>
          <w:tcPr>
            <w:tcW w:w="12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the rationale for the review in the context of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existing knowledge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>Provide an explicit statement of the objective(s) or question(s) the review addresses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>.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394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4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  <w:lang w:val="en-CA" w:eastAsia="en-CA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Specify the inclusion and exclusion criteria for the review and how studies were grouped for the syntheses. </w:t>
            </w:r>
          </w:p>
          <w:p>
            <w:pPr>
              <w:pStyle w:val="Default"/>
              <w:spacing w:before="40" w:after="40"/>
              <w:rPr>
                <w:rFonts w:ascii="Arial" w:hAnsi="Arial" w:eastAsia="宋体" w:cs="Arial"/>
                <w:color w:val="000000"/>
                <w:sz w:val="20"/>
                <w:szCs w:val="20"/>
                <w:lang w:val="en-CA" w:eastAsia="en-CA" w:bidi="ar-SA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CA" w:eastAsia="en-CA" w:bidi="ar-SA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Specify all databases, registers, websites, organisations, reference lists and other sources searched or consulted to identify studies. </w:t>
            </w: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Specify the date when each source was last searched or consulted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39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Search strategy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 xml:space="preserve">Present the full search strategies for all databases, registers and websites, including any filters and limits used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sz w:val="20"/>
                <w:szCs w:val="20"/>
                <w:lang w:val="en-US" w:eastAsia="zh-CN" w:bidi="ar-SA"/>
              </w:rPr>
              <w:t>Selection proces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Specify the methods used to decide whether a study met the inclusion criteria of the review, including how many reviewers screened each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record and each report retrieved, whether they worked independently, and if applicable, details of automation tools used in the process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Specify the methods used to collect data from reports, including how many reviewers collected data from each report, whether they worked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independently, any processes for obtaining or confirming data from study investigators, and if applicable, details of automation tools used in the process.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7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List and define all outcomes for which data were sought. Specify whether all results that were compatible with each outcome domain in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b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List and define all other variables for which data were sought (e.g. participant and intervention characteristics, funding sources). Describe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>any assumptions made about any missing or unclear informatio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Study risk of bias </w:t>
            </w:r>
          </w:p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assessment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Specify the methods used to assess risk of bias in the included studies, including details of the tool(s) used, how many reviewers assessed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each study and whether they worked independently, and if applicable, details of automation tools used in the process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Effect measures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Specify for each outcome the effect measure(s) (e.g. risk ratio, mean difference) used in the synthesis or presentation of results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7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ethod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3a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Describe the processes used to decide which studies were eligible for each synthesis (e.g. tabulating the study intervention characteristics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and comparing against the planned groups for each synthesis (item #5))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3b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Describe any methods required to prepare the data for presentation or synthesis, such as handling of missing summary statistics, or data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conversions.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550"/>
        <w:gridCol w:w="10591"/>
        <w:gridCol w:w="1260"/>
      </w:tblGrid>
      <w:tr>
        <w:trPr>
          <w:trHeight w:val="663" w:hRule="atLeast"/>
        </w:trPr>
        <w:tc>
          <w:tcPr>
            <w:tcW w:w="279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5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54" w:hRule="atLeast"/>
        </w:trPr>
        <w:tc>
          <w:tcPr>
            <w:tcW w:w="2799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c</w:t>
            </w:r>
          </w:p>
        </w:tc>
        <w:tc>
          <w:tcPr>
            <w:tcW w:w="105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escribe any methods used to tabulate or visually display results of individual studies and syntheses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75" w:hRule="atLeast"/>
        </w:trPr>
        <w:tc>
          <w:tcPr>
            <w:tcW w:w="2799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3d</w:t>
            </w:r>
          </w:p>
        </w:tc>
        <w:tc>
          <w:tcPr>
            <w:tcW w:w="105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escribe any methods used to synthesize results and provide a rationale for the choice(s). If meta-analysis was performed, describe the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model(s), method(s) to identify the presence and extent of statistical heterogeneity, and software package(s) used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575" w:hRule="atLeast"/>
        </w:trPr>
        <w:tc>
          <w:tcPr>
            <w:tcW w:w="2799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13e</w:t>
            </w:r>
          </w:p>
        </w:tc>
        <w:tc>
          <w:tcPr>
            <w:tcW w:w="105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318" w:hRule="atLeast"/>
        </w:trPr>
        <w:tc>
          <w:tcPr>
            <w:tcW w:w="2799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13f</w:t>
            </w:r>
          </w:p>
        </w:tc>
        <w:tc>
          <w:tcPr>
            <w:tcW w:w="105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Describe any sensitivity analyses conducted to assess robustness of the synthesized results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Reporting bias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assessment </w:t>
            </w:r>
          </w:p>
        </w:tc>
        <w:tc>
          <w:tcPr>
            <w:tcW w:w="5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5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escribe any methods used to assess risk of bias due to missing results in a synthesis (arising from reporting biases)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Certainty assessment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escribe any methods used to assess certainty (or confidence) in the body of evidence for an outcom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a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escribe the results of the search and selection process, from the number of records identified in the search to the number of studies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included in the review, ideally using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-6</w:t>
            </w:r>
          </w:p>
        </w:tc>
      </w:tr>
      <w:tr>
        <w:trPr>
          <w:trHeight w:val="578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16b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Cite studies that might appear to meet the inclusion criteria, but which were excluded, and explain why they were exclud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5-6</w:t>
            </w:r>
          </w:p>
        </w:tc>
      </w:tr>
      <w:tr>
        <w:trPr>
          <w:trHeight w:val="337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</w:rPr>
              <w:t>1</w:t>
            </w: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Cite each included study and present its characteristic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333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studies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esent assessments of risk of bias for each included stud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For all outcomes, present, for each study: (a) summary statistics for each group (where appropriate) and (b) an effect estimate and its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ecision (e.g. confidence/credible interval), ideally using structured tables or plot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Results of syntheses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a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For each synthesis, briefly summarise the characteristics and risk of bias among contributing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-10</w:t>
            </w:r>
          </w:p>
        </w:tc>
      </w:tr>
      <w:tr>
        <w:trPr>
          <w:trHeight w:val="335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20b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esent results of all statistical syntheses conducted. If meta-analysis was done, present for each the summary estimate and its precision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(e.g. confidence/credible interval) and measures of statistical heterogeneity. If comparing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groups, describe the direction of the effec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-10</w:t>
            </w:r>
          </w:p>
        </w:tc>
      </w:tr>
      <w:tr>
        <w:trPr>
          <w:trHeight w:val="335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0c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esent results of all investigations of possible causes of heterogeneity among study result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-10</w:t>
            </w:r>
          </w:p>
        </w:tc>
      </w:tr>
      <w:tr>
        <w:trPr>
          <w:trHeight w:val="335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0d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esent results of all sensitivity analyses conducted to assess the robustness of the synthesized result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-10</w:t>
            </w:r>
          </w:p>
        </w:tc>
      </w:tr>
      <w:tr>
        <w:trPr>
          <w:trHeight w:val="333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porting bias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</w:rPr>
              <w:t>2</w:t>
            </w: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Present assessments of risk of bias due to missing results (arising from reporting biases) for each synthesis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assess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-10</w:t>
            </w:r>
          </w:p>
        </w:tc>
      </w:tr>
      <w:tr>
        <w:trPr>
          <w:trHeight w:val="393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ertainty of evidenc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esent assessments of certainty (or confidence) in the body of evidence for each outcome assess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6-10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iscuss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</w:rPr>
              <w:t>2</w:t>
            </w: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3a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ovide a general interpretation of the results in the context of other evidenc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0</w:t>
            </w:r>
          </w:p>
        </w:tc>
      </w:tr>
      <w:tr>
        <w:trPr>
          <w:trHeight w:val="339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b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iscuss any limitations of the evidence included in the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3</w:t>
            </w:r>
          </w:p>
        </w:tc>
      </w:tr>
      <w:tr>
        <w:trPr>
          <w:trHeight w:val="420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c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Discuss any limitations of the review processes us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3</w:t>
            </w:r>
          </w:p>
        </w:tc>
      </w:tr>
      <w:tr>
        <w:trPr>
          <w:trHeight w:val="420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23d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iscuss implications of the results for practice, policy, and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0-13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zh-CN"/>
              </w:rPr>
              <w:t>OTHER INFORMAT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eastAsia="宋体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570" w:hRule="atLeast"/>
        </w:trPr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egistration and protoco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a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Provide registration information for the review, including register name and registration number, or state that the review was not register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None</w:t>
            </w:r>
          </w:p>
        </w:tc>
      </w:tr>
      <w:tr>
        <w:trPr>
          <w:trHeight w:val="340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4b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Indicate where the review protocol can be accessed, or state that a protocol was not prepar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None</w:t>
            </w:r>
          </w:p>
        </w:tc>
      </w:tr>
      <w:tr>
        <w:trPr>
          <w:trHeight w:val="321" w:hRule="atLeast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24c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escribe and explain any amendments to information provided at registration or in the protocol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None</w:t>
            </w:r>
          </w:p>
        </w:tc>
      </w:tr>
      <w:tr>
        <w:trPr>
          <w:trHeight w:val="57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Support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Describe sources of financial or non-financial support for the review, and the role of the funders or sponsors in the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4</w:t>
            </w:r>
          </w:p>
        </w:tc>
      </w:tr>
      <w:tr>
        <w:trPr>
          <w:trHeight w:val="265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ompeting interest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>Declare any competing interests of review author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4</w:t>
            </w:r>
          </w:p>
        </w:tc>
      </w:tr>
      <w:tr>
        <w:trPr>
          <w:trHeight w:val="57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vailability of data, code and other material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eastAsia="宋体" w:cs="Arial"/>
                <w:sz w:val="20"/>
                <w:szCs w:val="20"/>
                <w:lang w:val="en-CA" w:eastAsia="en-CA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105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宋体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Report which of the following are publicly available and where they can be found: template data collection forms; data extracted from </w:t>
            </w:r>
            <w:r>
              <w:rPr>
                <w:rFonts w:eastAsia="宋体" w:cs="Arial" w:ascii="Arial" w:hAnsi="Arial"/>
                <w:color w:val="000000"/>
                <w:kern w:val="0"/>
                <w:sz w:val="20"/>
                <w:szCs w:val="20"/>
                <w:lang w:val="en-CA" w:eastAsia="en-CA" w:bidi="ar-SA"/>
              </w:rPr>
              <w:t xml:space="preserve">included studies; data used for all analyses; analytic code; any other materials used in the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lang w:val="en-US" w:eastAsia="zh-CN"/>
              </w:rPr>
              <w:t>14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Lucida Sans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</w:t>
    </w:r>
    <w:r>
      <w:rPr>
        <w:rFonts w:cs="Lucida Sans" w:ascii="Lucida Sans" w:hAnsi="Lucida Sans"/>
        <w:b/>
        <w:bCs/>
        <w:sz w:val="32"/>
        <w:szCs w:val="32"/>
        <w:lang w:val="en-US" w:eastAsia="zh-CN"/>
      </w:rPr>
      <w:t>20</w:t>
    </w:r>
    <w:r>
      <w:rPr>
        <w:rFonts w:cs="Lucida Sans" w:ascii="Lucida Sans" w:hAnsi="Lucida Sans"/>
        <w:b/>
        <w:bCs/>
        <w:sz w:val="32"/>
        <w:szCs w:val="32"/>
      </w:rPr>
      <w:t xml:space="preserve"> Checklist</w:t>
    </w:r>
  </w:p>
</w:hdr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CA" w:eastAsia="en-C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7:22:00Z</dcterms:created>
  <dc:creator>mocampo</dc:creator>
  <dc:description/>
  <dc:language>en-US</dc:language>
  <cp:lastModifiedBy>Dr Zhou</cp:lastModifiedBy>
  <dcterms:modified xsi:type="dcterms:W3CDTF">2022-09-26T09:50:33Z</dcterms:modified>
  <cp:revision>4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D575B7F08049BD887F648F11812BD4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